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11CA8" w14:textId="636B557B" w:rsidR="001573B6" w:rsidRDefault="006E1482" w:rsidP="001573B6">
      <w:pPr>
        <w:rPr>
          <w:rFonts w:ascii="Times New Roman" w:hAnsi="Times New Roman" w:cs="Times New Roman"/>
        </w:rPr>
      </w:pPr>
      <w:r w:rsidRPr="006E1482">
        <w:rPr>
          <w:rFonts w:ascii="Times New Roman" w:hAnsi="Times New Roman" w:cs="Times New Roman"/>
          <w:b/>
          <w:bCs/>
        </w:rPr>
        <w:t>S</w:t>
      </w:r>
      <w:r w:rsidR="00DB34AE">
        <w:rPr>
          <w:rFonts w:ascii="Times New Roman" w:hAnsi="Times New Roman" w:cs="Times New Roman" w:hint="eastAsia"/>
          <w:b/>
          <w:bCs/>
        </w:rPr>
        <w:t>1</w:t>
      </w:r>
      <w:r w:rsidRPr="006E1482">
        <w:rPr>
          <w:rFonts w:ascii="Times New Roman" w:hAnsi="Times New Roman" w:cs="Times New Roman"/>
          <w:b/>
          <w:bCs/>
        </w:rPr>
        <w:t>_</w:t>
      </w:r>
      <w:r w:rsidR="001573B6" w:rsidRPr="006E1482">
        <w:rPr>
          <w:rFonts w:ascii="Times New Roman" w:hAnsi="Times New Roman" w:cs="Times New Roman"/>
          <w:b/>
          <w:bCs/>
        </w:rPr>
        <w:t>Table</w:t>
      </w:r>
      <w:r w:rsidRPr="006E1482">
        <w:rPr>
          <w:rFonts w:ascii="Times New Roman" w:hAnsi="Times New Roman" w:cs="Times New Roman"/>
        </w:rPr>
        <w:t xml:space="preserve"> </w:t>
      </w:r>
      <w:r w:rsidR="001573B6" w:rsidRPr="006E1482">
        <w:rPr>
          <w:rFonts w:ascii="Times New Roman" w:hAnsi="Times New Roman" w:cs="Times New Roman"/>
        </w:rPr>
        <w:t>Statin intensity classification according to 2018 ACC/AHA guidelines (daily dose, mg)</w:t>
      </w:r>
    </w:p>
    <w:p w14:paraId="3DF7707B" w14:textId="77777777" w:rsidR="006E1482" w:rsidRPr="006E1482" w:rsidRDefault="006E1482" w:rsidP="001573B6">
      <w:pPr>
        <w:rPr>
          <w:rFonts w:ascii="Times New Roman" w:hAnsi="Times New Roman" w:cs="Times New Roman"/>
        </w:rPr>
      </w:pPr>
    </w:p>
    <w:tbl>
      <w:tblPr>
        <w:tblStyle w:val="ae"/>
        <w:tblW w:w="85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539"/>
        <w:gridCol w:w="2830"/>
        <w:gridCol w:w="1478"/>
        <w:gridCol w:w="1371"/>
      </w:tblGrid>
      <w:tr w:rsidR="007C2737" w:rsidRPr="006E1482" w14:paraId="26371023" w14:textId="742E1878" w:rsidTr="007C2737">
        <w:trPr>
          <w:trHeight w:val="278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7E71F" w14:textId="77777777" w:rsidR="007C2737" w:rsidRPr="006E1482" w:rsidRDefault="007C2737" w:rsidP="00AD2D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Statin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A7CAE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Low-intensity (1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E190C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Moderate-intensity (2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3A254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High-intensity (3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76DB9CB" w14:textId="3B05C5C4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eastAsia="黑体" w:hAnsi="Times New Roman" w:cs="Times New Roman"/>
                <w:kern w:val="0"/>
                <w:sz w:val="16"/>
                <w:szCs w:val="16"/>
                <w:lang w:val="zh-CN"/>
              </w:rPr>
              <w:t>Unclassified</w:t>
            </w:r>
            <w:r w:rsidRPr="006E1482">
              <w:rPr>
                <w:rFonts w:ascii="Times New Roman" w:eastAsia="黑体" w:hAnsi="Times New Roman" w:cs="Times New Roman" w:hint="eastAsia"/>
                <w:kern w:val="0"/>
                <w:sz w:val="16"/>
                <w:szCs w:val="16"/>
                <w:lang w:val="zh-CN"/>
              </w:rPr>
              <w:t>*</w:t>
            </w:r>
          </w:p>
        </w:tc>
      </w:tr>
      <w:tr w:rsidR="007C2737" w:rsidRPr="006E1482" w14:paraId="3423BB32" w14:textId="094AC9F9" w:rsidTr="007C2737">
        <w:trPr>
          <w:trHeight w:val="278"/>
        </w:trPr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2972DB38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Atorvastatin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hideMark/>
          </w:tcPr>
          <w:p w14:paraId="3650CF48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552CD220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10–20 mg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  <w:hideMark/>
          </w:tcPr>
          <w:p w14:paraId="3385EEB7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40–80 mg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532F8C0" w14:textId="58B80907" w:rsidR="007C2737" w:rsidRPr="006E1482" w:rsidRDefault="007C2737" w:rsidP="007C27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7C2737" w:rsidRPr="006E1482" w14:paraId="747B9952" w14:textId="5D410B1D" w:rsidTr="007C2737">
        <w:trPr>
          <w:trHeight w:val="278"/>
        </w:trPr>
        <w:tc>
          <w:tcPr>
            <w:tcW w:w="1301" w:type="dxa"/>
            <w:noWrap/>
            <w:hideMark/>
          </w:tcPr>
          <w:p w14:paraId="59D14966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Fluvastatin</w:t>
            </w:r>
          </w:p>
        </w:tc>
        <w:tc>
          <w:tcPr>
            <w:tcW w:w="1539" w:type="dxa"/>
            <w:noWrap/>
            <w:hideMark/>
          </w:tcPr>
          <w:p w14:paraId="4CF9BEE5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20–40 mg</w:t>
            </w:r>
          </w:p>
        </w:tc>
        <w:tc>
          <w:tcPr>
            <w:tcW w:w="2830" w:type="dxa"/>
            <w:noWrap/>
            <w:hideMark/>
          </w:tcPr>
          <w:p w14:paraId="241D462A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40 mg twice daily or ER 80 mg</w:t>
            </w:r>
          </w:p>
        </w:tc>
        <w:tc>
          <w:tcPr>
            <w:tcW w:w="1478" w:type="dxa"/>
            <w:noWrap/>
            <w:hideMark/>
          </w:tcPr>
          <w:p w14:paraId="12196D1C" w14:textId="77777777" w:rsidR="007C2737" w:rsidRPr="006E1482" w:rsidRDefault="007C2737" w:rsidP="007C273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71" w:type="dxa"/>
          </w:tcPr>
          <w:p w14:paraId="23544A7A" w14:textId="1A46A712" w:rsidR="007C2737" w:rsidRPr="006E1482" w:rsidRDefault="007C2737" w:rsidP="007C27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7C2737" w:rsidRPr="006E1482" w14:paraId="5453C7C8" w14:textId="606812AF" w:rsidTr="007C2737">
        <w:trPr>
          <w:trHeight w:val="278"/>
        </w:trPr>
        <w:tc>
          <w:tcPr>
            <w:tcW w:w="1301" w:type="dxa"/>
            <w:noWrap/>
            <w:hideMark/>
          </w:tcPr>
          <w:p w14:paraId="44B5C9F0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Lovastatin</w:t>
            </w:r>
          </w:p>
        </w:tc>
        <w:tc>
          <w:tcPr>
            <w:tcW w:w="1539" w:type="dxa"/>
            <w:noWrap/>
            <w:hideMark/>
          </w:tcPr>
          <w:p w14:paraId="0D10CC70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20 mg</w:t>
            </w:r>
          </w:p>
        </w:tc>
        <w:tc>
          <w:tcPr>
            <w:tcW w:w="2830" w:type="dxa"/>
            <w:noWrap/>
            <w:hideMark/>
          </w:tcPr>
          <w:p w14:paraId="587FACC4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40–80 mg</w:t>
            </w:r>
          </w:p>
        </w:tc>
        <w:tc>
          <w:tcPr>
            <w:tcW w:w="1478" w:type="dxa"/>
            <w:noWrap/>
            <w:hideMark/>
          </w:tcPr>
          <w:p w14:paraId="3513D15E" w14:textId="77777777" w:rsidR="007C2737" w:rsidRPr="006E1482" w:rsidRDefault="007C2737" w:rsidP="007C273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71" w:type="dxa"/>
          </w:tcPr>
          <w:p w14:paraId="13A1B88A" w14:textId="70170CC5" w:rsidR="007C2737" w:rsidRPr="006E1482" w:rsidRDefault="007C2737" w:rsidP="007C27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7C2737" w:rsidRPr="006E1482" w14:paraId="6D3360B4" w14:textId="5F4C03D0" w:rsidTr="007C2737">
        <w:trPr>
          <w:trHeight w:val="278"/>
        </w:trPr>
        <w:tc>
          <w:tcPr>
            <w:tcW w:w="1301" w:type="dxa"/>
            <w:noWrap/>
            <w:hideMark/>
          </w:tcPr>
          <w:p w14:paraId="2D242C2F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Pitavastatin</w:t>
            </w:r>
          </w:p>
        </w:tc>
        <w:tc>
          <w:tcPr>
            <w:tcW w:w="1539" w:type="dxa"/>
            <w:noWrap/>
            <w:hideMark/>
          </w:tcPr>
          <w:p w14:paraId="5FBFC976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830" w:type="dxa"/>
            <w:noWrap/>
            <w:hideMark/>
          </w:tcPr>
          <w:p w14:paraId="5BA08B28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1–4 mg</w:t>
            </w:r>
          </w:p>
        </w:tc>
        <w:tc>
          <w:tcPr>
            <w:tcW w:w="1478" w:type="dxa"/>
            <w:noWrap/>
            <w:hideMark/>
          </w:tcPr>
          <w:p w14:paraId="39076ED3" w14:textId="77777777" w:rsidR="007C2737" w:rsidRPr="006E1482" w:rsidRDefault="007C2737" w:rsidP="007C273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71" w:type="dxa"/>
          </w:tcPr>
          <w:p w14:paraId="023B2446" w14:textId="02353FF3" w:rsidR="007C2737" w:rsidRPr="006E1482" w:rsidRDefault="007C2737" w:rsidP="007C27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7C2737" w:rsidRPr="006E1482" w14:paraId="4FDA5146" w14:textId="5ECEBDD4" w:rsidTr="007C2737">
        <w:trPr>
          <w:trHeight w:val="278"/>
        </w:trPr>
        <w:tc>
          <w:tcPr>
            <w:tcW w:w="1301" w:type="dxa"/>
            <w:noWrap/>
            <w:hideMark/>
          </w:tcPr>
          <w:p w14:paraId="6711C13D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Pravastatin</w:t>
            </w:r>
          </w:p>
        </w:tc>
        <w:tc>
          <w:tcPr>
            <w:tcW w:w="1539" w:type="dxa"/>
            <w:noWrap/>
            <w:hideMark/>
          </w:tcPr>
          <w:p w14:paraId="2F2F3813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10–20 mg</w:t>
            </w:r>
          </w:p>
        </w:tc>
        <w:tc>
          <w:tcPr>
            <w:tcW w:w="2830" w:type="dxa"/>
            <w:noWrap/>
            <w:hideMark/>
          </w:tcPr>
          <w:p w14:paraId="4186EE7E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40–80 mg</w:t>
            </w:r>
          </w:p>
        </w:tc>
        <w:tc>
          <w:tcPr>
            <w:tcW w:w="1478" w:type="dxa"/>
            <w:noWrap/>
            <w:hideMark/>
          </w:tcPr>
          <w:p w14:paraId="70783D73" w14:textId="77777777" w:rsidR="007C2737" w:rsidRPr="006E1482" w:rsidRDefault="007C2737" w:rsidP="007C273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71" w:type="dxa"/>
          </w:tcPr>
          <w:p w14:paraId="3C5551F8" w14:textId="49523707" w:rsidR="007C2737" w:rsidRPr="006E1482" w:rsidRDefault="007C2737" w:rsidP="007C27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7C2737" w:rsidRPr="006E1482" w14:paraId="293F08FC" w14:textId="218EA84F" w:rsidTr="007C2737">
        <w:trPr>
          <w:trHeight w:val="278"/>
        </w:trPr>
        <w:tc>
          <w:tcPr>
            <w:tcW w:w="1301" w:type="dxa"/>
            <w:noWrap/>
            <w:hideMark/>
          </w:tcPr>
          <w:p w14:paraId="056CC4DF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Rosuvastatin</w:t>
            </w:r>
          </w:p>
        </w:tc>
        <w:tc>
          <w:tcPr>
            <w:tcW w:w="1539" w:type="dxa"/>
            <w:noWrap/>
            <w:hideMark/>
          </w:tcPr>
          <w:p w14:paraId="38C95BB4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2830" w:type="dxa"/>
            <w:noWrap/>
            <w:hideMark/>
          </w:tcPr>
          <w:p w14:paraId="1FCFE72D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5–10 mg</w:t>
            </w:r>
          </w:p>
        </w:tc>
        <w:tc>
          <w:tcPr>
            <w:tcW w:w="1478" w:type="dxa"/>
            <w:noWrap/>
            <w:hideMark/>
          </w:tcPr>
          <w:p w14:paraId="05E47A93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20–40 mg</w:t>
            </w:r>
          </w:p>
        </w:tc>
        <w:tc>
          <w:tcPr>
            <w:tcW w:w="1371" w:type="dxa"/>
          </w:tcPr>
          <w:p w14:paraId="78DB971E" w14:textId="0572EE07" w:rsidR="007C2737" w:rsidRPr="006E1482" w:rsidRDefault="007C2737" w:rsidP="007C27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7C2737" w:rsidRPr="006E1482" w14:paraId="759EF00F" w14:textId="6CFE46CA" w:rsidTr="007C2737">
        <w:trPr>
          <w:trHeight w:val="278"/>
        </w:trPr>
        <w:tc>
          <w:tcPr>
            <w:tcW w:w="1301" w:type="dxa"/>
            <w:noWrap/>
            <w:hideMark/>
          </w:tcPr>
          <w:p w14:paraId="72486C22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Simvastatin</w:t>
            </w:r>
          </w:p>
        </w:tc>
        <w:tc>
          <w:tcPr>
            <w:tcW w:w="1539" w:type="dxa"/>
            <w:noWrap/>
            <w:hideMark/>
          </w:tcPr>
          <w:p w14:paraId="5F694438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10 mg</w:t>
            </w:r>
          </w:p>
        </w:tc>
        <w:tc>
          <w:tcPr>
            <w:tcW w:w="2830" w:type="dxa"/>
            <w:noWrap/>
            <w:hideMark/>
          </w:tcPr>
          <w:p w14:paraId="646AF986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20–40 mg</w:t>
            </w:r>
          </w:p>
        </w:tc>
        <w:tc>
          <w:tcPr>
            <w:tcW w:w="1478" w:type="dxa"/>
            <w:noWrap/>
            <w:hideMark/>
          </w:tcPr>
          <w:p w14:paraId="76F37A12" w14:textId="77777777" w:rsidR="007C2737" w:rsidRPr="006E1482" w:rsidRDefault="007C2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371" w:type="dxa"/>
          </w:tcPr>
          <w:p w14:paraId="71EE947D" w14:textId="33247741" w:rsidR="007C2737" w:rsidRPr="006E1482" w:rsidRDefault="007C2737" w:rsidP="007C27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482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</w:tbl>
    <w:p w14:paraId="37F4247F" w14:textId="77777777" w:rsidR="001573B6" w:rsidRDefault="001573B6" w:rsidP="001573B6">
      <w:pPr>
        <w:rPr>
          <w:rFonts w:hint="eastAsia"/>
        </w:rPr>
      </w:pPr>
    </w:p>
    <w:p w14:paraId="39A252CE" w14:textId="4B3CED7A" w:rsidR="001573B6" w:rsidRPr="007C2737" w:rsidRDefault="00AD2DE9" w:rsidP="001573B6">
      <w:pPr>
        <w:rPr>
          <w:rFonts w:ascii="Times New Roman" w:eastAsia="黑体" w:hAnsi="Times New Roman" w:cs="Times New Roman"/>
          <w:kern w:val="0"/>
          <w:sz w:val="20"/>
          <w:szCs w:val="20"/>
          <w:lang w:val="zh-CN"/>
        </w:rPr>
      </w:pPr>
      <w:r w:rsidRPr="007C2737">
        <w:rPr>
          <w:rFonts w:ascii="Times New Roman" w:eastAsia="黑体" w:hAnsi="Times New Roman" w:cs="Times New Roman"/>
          <w:kern w:val="0"/>
          <w:sz w:val="20"/>
          <w:szCs w:val="20"/>
          <w:lang w:val="zh-CN"/>
        </w:rPr>
        <w:t>* Unclassified: All doses not explicitly listed in the above table (e.g. atorvastatin 15mg, rosuvastatin 8mg, etc.) are coded as "Unclassified/Other".</w:t>
      </w:r>
    </w:p>
    <w:p w14:paraId="040F80A2" w14:textId="681AFE53" w:rsidR="006C4B3E" w:rsidRDefault="006C4B3E" w:rsidP="001573B6">
      <w:pPr>
        <w:rPr>
          <w:rFonts w:hint="eastAsia"/>
        </w:rPr>
      </w:pPr>
    </w:p>
    <w:sectPr w:rsidR="006C4B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1AA7C" w14:textId="77777777" w:rsidR="00726D23" w:rsidRDefault="00726D23" w:rsidP="00F76F41">
      <w:pPr>
        <w:rPr>
          <w:rFonts w:hint="eastAsia"/>
        </w:rPr>
      </w:pPr>
      <w:r>
        <w:separator/>
      </w:r>
    </w:p>
  </w:endnote>
  <w:endnote w:type="continuationSeparator" w:id="0">
    <w:p w14:paraId="1AE15185" w14:textId="77777777" w:rsidR="00726D23" w:rsidRDefault="00726D23" w:rsidP="00F76F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54B5B" w14:textId="77777777" w:rsidR="00726D23" w:rsidRDefault="00726D23" w:rsidP="00F76F41">
      <w:pPr>
        <w:rPr>
          <w:rFonts w:hint="eastAsia"/>
        </w:rPr>
      </w:pPr>
      <w:r>
        <w:separator/>
      </w:r>
    </w:p>
  </w:footnote>
  <w:footnote w:type="continuationSeparator" w:id="0">
    <w:p w14:paraId="1EA4D4AE" w14:textId="77777777" w:rsidR="00726D23" w:rsidRDefault="00726D23" w:rsidP="00F76F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MjUyNjU1MzM3MzNR0lEKTi0uzszPAykwqwUAGywHSCwAAAA="/>
  </w:docVars>
  <w:rsids>
    <w:rsidRoot w:val="00C51397"/>
    <w:rsid w:val="00046927"/>
    <w:rsid w:val="000E2B0B"/>
    <w:rsid w:val="001573B6"/>
    <w:rsid w:val="004048C7"/>
    <w:rsid w:val="005F3858"/>
    <w:rsid w:val="006626BD"/>
    <w:rsid w:val="006C4B3E"/>
    <w:rsid w:val="006E1482"/>
    <w:rsid w:val="00726D23"/>
    <w:rsid w:val="00741E98"/>
    <w:rsid w:val="007C2737"/>
    <w:rsid w:val="00AD2DE9"/>
    <w:rsid w:val="00BA4E32"/>
    <w:rsid w:val="00BD1DD1"/>
    <w:rsid w:val="00C51397"/>
    <w:rsid w:val="00DB34AE"/>
    <w:rsid w:val="00DD5E97"/>
    <w:rsid w:val="00DD7D3B"/>
    <w:rsid w:val="00EA5B51"/>
    <w:rsid w:val="00ED0164"/>
    <w:rsid w:val="00F7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D6D36"/>
  <w15:chartTrackingRefBased/>
  <w15:docId w15:val="{B978FB24-406D-471D-BCEB-64BD0A4C0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13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1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13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13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13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13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13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13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13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13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13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13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13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13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13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13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13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13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13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1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13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13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13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13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13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13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1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13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139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D2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76F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76F4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76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76F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VIP</dc:creator>
  <cp:keywords/>
  <dc:description/>
  <cp:lastModifiedBy>365VIP</cp:lastModifiedBy>
  <cp:revision>13</cp:revision>
  <dcterms:created xsi:type="dcterms:W3CDTF">2025-08-31T14:47:00Z</dcterms:created>
  <dcterms:modified xsi:type="dcterms:W3CDTF">2025-09-07T14:27:00Z</dcterms:modified>
</cp:coreProperties>
</file>